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184" w:rsidRPr="009245F6" w:rsidRDefault="009245F6">
      <w:pPr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</w:pPr>
      <w:r w:rsidRPr="009245F6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Supplementary material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70AC3">
        <w:rPr>
          <w:rFonts w:ascii="Times New Roman" w:hAnsi="Times New Roman" w:cs="Times New Roman"/>
          <w:sz w:val="24"/>
          <w:szCs w:val="24"/>
          <w:lang w:val="en-US"/>
        </w:rPr>
        <w:t>Maryam Oroujeni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, Ken G Andersson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149D0">
        <w:rPr>
          <w:rFonts w:ascii="Times New Roman" w:hAnsi="Times New Roman" w:cs="Times New Roman"/>
          <w:sz w:val="24"/>
          <w:szCs w:val="24"/>
          <w:lang w:val="en-US"/>
        </w:rPr>
        <w:t>Xenia Steinhardt</w:t>
      </w:r>
      <w:r w:rsidRPr="00B149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49D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Mohamed Altai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, Anna Orlova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, Bogdan Mitran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, Anzhelika Vorobyeva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, Javad Garousi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, Vladimir Tolmachev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, John Löfblom </w:t>
      </w: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9245F6" w:rsidRPr="00370AC3" w:rsidRDefault="009245F6" w:rsidP="009245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245F6" w:rsidRPr="00370AC3" w:rsidRDefault="009245F6" w:rsidP="009245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luence of composition of cy</w:t>
      </w:r>
      <w:r w:rsidRPr="00370AC3">
        <w:rPr>
          <w:rFonts w:ascii="Times New Roman" w:hAnsi="Times New Roman" w:cs="Times New Roman"/>
          <w:b/>
          <w:bCs/>
          <w:sz w:val="24"/>
          <w:szCs w:val="24"/>
          <w:lang w:val="en-US"/>
        </w:rPr>
        <w:t>steine-conta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g peptide based chelators on b</w:t>
      </w:r>
      <w:r w:rsidRPr="00370A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odistribution of </w:t>
      </w:r>
      <w:r w:rsidRPr="00370AC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99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c-labeled anti-EGFR a</w:t>
      </w:r>
      <w:r w:rsidRPr="00370A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fibody molecules 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Department of Immunology, Genetics and Pathology, Uppsala University, Uppsala, Sweden;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Department of Protein </w:t>
      </w:r>
      <w:r>
        <w:rPr>
          <w:rFonts w:ascii="Times New Roman" w:hAnsi="Times New Roman" w:cs="Times New Roman"/>
          <w:sz w:val="24"/>
          <w:szCs w:val="24"/>
          <w:lang w:val="en-US"/>
        </w:rPr>
        <w:t>Science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, KTH - Royal Institute of Technology, Stockholm, Sweden;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70AC3">
        <w:rPr>
          <w:rFonts w:ascii="Times New Roman" w:hAnsi="Times New Roman" w:cs="Times New Roman"/>
          <w:sz w:val="24"/>
          <w:szCs w:val="24"/>
          <w:lang w:val="en-US"/>
        </w:rPr>
        <w:t>Department of Medicinal Chemistry, Uppsala University, Uppsala, Sweden;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45F6" w:rsidRPr="00370AC3" w:rsidRDefault="009245F6" w:rsidP="009245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Vladimir Tolmachev. 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Department of Immunology, Genetics and Pathology, </w:t>
      </w:r>
    </w:p>
    <w:p w:rsidR="009245F6" w:rsidRPr="007A69C6" w:rsidRDefault="009245F6" w:rsidP="009245F6">
      <w:pPr>
        <w:rPr>
          <w:rFonts w:ascii="Times New Roman" w:hAnsi="Times New Roman" w:cs="Times New Roman"/>
          <w:sz w:val="24"/>
          <w:szCs w:val="24"/>
        </w:rPr>
      </w:pPr>
      <w:r w:rsidRPr="007A69C6">
        <w:rPr>
          <w:rFonts w:ascii="Times New Roman" w:hAnsi="Times New Roman" w:cs="Times New Roman"/>
          <w:sz w:val="24"/>
          <w:szCs w:val="24"/>
        </w:rPr>
        <w:t xml:space="preserve">Uppsala University, </w:t>
      </w:r>
    </w:p>
    <w:p w:rsidR="009245F6" w:rsidRPr="007A69C6" w:rsidRDefault="009245F6" w:rsidP="009245F6">
      <w:pPr>
        <w:rPr>
          <w:rFonts w:ascii="Times New Roman" w:hAnsi="Times New Roman" w:cs="Times New Roman"/>
          <w:sz w:val="24"/>
          <w:szCs w:val="24"/>
        </w:rPr>
      </w:pPr>
      <w:r w:rsidRPr="007A69C6">
        <w:rPr>
          <w:rFonts w:ascii="Times New Roman" w:hAnsi="Times New Roman" w:cs="Times New Roman"/>
          <w:sz w:val="24"/>
          <w:szCs w:val="24"/>
        </w:rPr>
        <w:t xml:space="preserve">SE-75181, </w:t>
      </w:r>
    </w:p>
    <w:p w:rsidR="009245F6" w:rsidRPr="007A69C6" w:rsidRDefault="009245F6" w:rsidP="009245F6">
      <w:pPr>
        <w:rPr>
          <w:rFonts w:ascii="Times New Roman" w:hAnsi="Times New Roman" w:cs="Times New Roman"/>
          <w:sz w:val="24"/>
          <w:szCs w:val="24"/>
        </w:rPr>
      </w:pPr>
      <w:r w:rsidRPr="007A69C6">
        <w:rPr>
          <w:rFonts w:ascii="Times New Roman" w:hAnsi="Times New Roman" w:cs="Times New Roman"/>
          <w:sz w:val="24"/>
          <w:szCs w:val="24"/>
        </w:rPr>
        <w:t xml:space="preserve">Uppsala, </w:t>
      </w:r>
    </w:p>
    <w:p w:rsidR="009245F6" w:rsidRPr="007A69C6" w:rsidRDefault="009245F6" w:rsidP="009245F6">
      <w:pPr>
        <w:rPr>
          <w:rFonts w:ascii="Times New Roman" w:hAnsi="Times New Roman" w:cs="Times New Roman"/>
          <w:sz w:val="24"/>
          <w:szCs w:val="24"/>
        </w:rPr>
      </w:pPr>
      <w:r w:rsidRPr="007A69C6">
        <w:rPr>
          <w:rFonts w:ascii="Times New Roman" w:hAnsi="Times New Roman" w:cs="Times New Roman"/>
          <w:sz w:val="24"/>
          <w:szCs w:val="24"/>
        </w:rPr>
        <w:t xml:space="preserve">Sweden; 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sz w:val="24"/>
          <w:szCs w:val="24"/>
          <w:lang w:val="en-US"/>
        </w:rPr>
        <w:t>Tel. +46 18 471 34 14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AC3">
        <w:rPr>
          <w:rFonts w:ascii="Times New Roman" w:hAnsi="Times New Roman" w:cs="Times New Roman"/>
          <w:sz w:val="24"/>
          <w:szCs w:val="24"/>
          <w:lang w:val="en-US"/>
        </w:rPr>
        <w:t>Mobile: +46 704 250782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70AC3">
        <w:rPr>
          <w:rFonts w:ascii="Times New Roman" w:hAnsi="Times New Roman" w:cs="Times New Roman"/>
          <w:sz w:val="24"/>
          <w:szCs w:val="24"/>
          <w:lang w:val="en-US"/>
        </w:rPr>
        <w:t>e-mail</w:t>
      </w:r>
      <w:proofErr w:type="gramEnd"/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5" w:history="1">
        <w:r w:rsidRPr="00370AC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vladimir.tolmachev@igp.uu.se</w:t>
        </w:r>
      </w:hyperlink>
      <w:r w:rsidRPr="00370A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245F6" w:rsidRPr="00370AC3" w:rsidRDefault="009245F6" w:rsidP="009245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RCID: </w:t>
      </w:r>
      <w:r w:rsidRPr="00241263">
        <w:rPr>
          <w:rFonts w:ascii="Times New Roman" w:hAnsi="Times New Roman" w:cs="Times New Roman"/>
          <w:sz w:val="24"/>
          <w:szCs w:val="24"/>
          <w:lang w:val="en-US"/>
        </w:rPr>
        <w:t>0000-0002-6122-1734</w:t>
      </w:r>
    </w:p>
    <w:p w:rsidR="009245F6" w:rsidRDefault="009245F6">
      <w:pPr>
        <w:rPr>
          <w:rFonts w:ascii="Times New Roman" w:hAnsi="Times New Roman" w:cs="Times New Roman"/>
          <w:lang w:val="en-US"/>
        </w:rPr>
      </w:pPr>
    </w:p>
    <w:p w:rsidR="009245F6" w:rsidRDefault="009245F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245F6" w:rsidRPr="002D2826" w:rsidRDefault="009245F6">
      <w:pPr>
        <w:rPr>
          <w:rFonts w:ascii="Times New Roman" w:hAnsi="Times New Roman" w:cs="Times New Roman"/>
          <w:lang w:val="en-US"/>
        </w:rPr>
      </w:pPr>
    </w:p>
    <w:p w:rsidR="00591674" w:rsidRPr="002D2826" w:rsidRDefault="00591674">
      <w:pPr>
        <w:rPr>
          <w:rFonts w:ascii="Times New Roman" w:hAnsi="Times New Roman" w:cs="Times New Roman"/>
          <w:lang w:val="en-US"/>
        </w:rPr>
      </w:pPr>
    </w:p>
    <w:p w:rsidR="009245F6" w:rsidRDefault="009245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282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3738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1 M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5F6" w:rsidRDefault="009245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45F6" w:rsidRDefault="009245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1674" w:rsidRPr="002D2826" w:rsidRDefault="002D282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D2826">
        <w:rPr>
          <w:rFonts w:ascii="Times New Roman" w:hAnsi="Times New Roman" w:cs="Times New Roman"/>
          <w:b/>
          <w:sz w:val="24"/>
          <w:szCs w:val="24"/>
          <w:lang w:val="en-US"/>
        </w:rPr>
        <w:t>Supplemental Fig. 1</w:t>
      </w:r>
      <w:r w:rsidR="00591674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B0D" w:rsidRPr="002D282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A63B9" w:rsidRPr="002D2826">
        <w:rPr>
          <w:rFonts w:ascii="Times New Roman" w:hAnsi="Times New Roman" w:cs="Times New Roman"/>
          <w:sz w:val="24"/>
          <w:szCs w:val="24"/>
          <w:lang w:val="en-US"/>
        </w:rPr>
        <w:t>ass-spectra of affibody molecules.</w:t>
      </w:r>
      <w:proofErr w:type="gramEnd"/>
    </w:p>
    <w:p w:rsidR="00591674" w:rsidRPr="002D2826" w:rsidRDefault="00591674">
      <w:pPr>
        <w:rPr>
          <w:rFonts w:ascii="Times New Roman" w:hAnsi="Times New Roman" w:cs="Times New Roman"/>
          <w:lang w:val="en-US"/>
        </w:rPr>
      </w:pPr>
      <w:r w:rsidRPr="002D2826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262373" cy="778102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2 HPL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609" cy="7784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1674" w:rsidRPr="002D2826" w:rsidRDefault="00591674" w:rsidP="0059167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1"/>
      <w:r w:rsidRPr="002D28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. </w:t>
      </w:r>
      <w:proofErr w:type="gramStart"/>
      <w:r w:rsidRPr="002D282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End w:id="0"/>
      <w:r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3575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Analytical</w:t>
      </w:r>
      <w:proofErr w:type="gramEnd"/>
      <w:r w:rsidR="00D33575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205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HPLC </w:t>
      </w:r>
      <w:r w:rsidR="00D33575" w:rsidRPr="002D2826">
        <w:rPr>
          <w:rFonts w:ascii="Times New Roman" w:hAnsi="Times New Roman" w:cs="Times New Roman"/>
          <w:sz w:val="24"/>
          <w:szCs w:val="24"/>
          <w:lang w:val="en-US"/>
        </w:rPr>
        <w:t>chromatograms of</w:t>
      </w:r>
      <w:r w:rsidR="00FA63B9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affibody molecules. </w:t>
      </w:r>
      <w:r w:rsidR="00613B0D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The constructs GGGC and GEEC </w:t>
      </w:r>
      <w:r w:rsidR="004146E8" w:rsidRPr="002D2826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613B0D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analyzed in a gradient from 40-50 % </w:t>
      </w:r>
      <w:r w:rsidR="004146E8" w:rsidRPr="002D2826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613B0D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35 minutes</w:t>
      </w:r>
      <w:r w:rsidR="004146E8" w:rsidRPr="002D282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3B0D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while the other three constructs were analyzed in a 30-50% gradient </w:t>
      </w:r>
      <w:r w:rsidR="004146E8" w:rsidRPr="002D2826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613B0D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35 minutes. </w:t>
      </w:r>
    </w:p>
    <w:p w:rsidR="002C60AC" w:rsidRDefault="002C60AC">
      <w:pPr>
        <w:rPr>
          <w:rFonts w:ascii="Times New Roman" w:hAnsi="Times New Roman" w:cs="Times New Roman"/>
          <w:lang w:val="en-US"/>
        </w:rPr>
      </w:pPr>
    </w:p>
    <w:p w:rsidR="002C60AC" w:rsidRDefault="002C60AC">
      <w:pPr>
        <w:rPr>
          <w:rFonts w:ascii="Times New Roman" w:hAnsi="Times New Roman" w:cs="Times New Roman"/>
          <w:lang w:val="en-US"/>
        </w:rPr>
      </w:pPr>
    </w:p>
    <w:p w:rsidR="002C60AC" w:rsidRDefault="00A62D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3105150" cy="5578251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415" cy="5585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60AC" w:rsidRDefault="002C60AC">
      <w:pPr>
        <w:rPr>
          <w:rFonts w:ascii="Times New Roman" w:hAnsi="Times New Roman" w:cs="Times New Roman"/>
          <w:lang w:val="en-US"/>
        </w:rPr>
      </w:pPr>
    </w:p>
    <w:p w:rsidR="002C60AC" w:rsidRDefault="002C60AC">
      <w:pPr>
        <w:rPr>
          <w:rFonts w:ascii="Times New Roman" w:hAnsi="Times New Roman" w:cs="Times New Roman"/>
          <w:lang w:val="en-US"/>
        </w:rPr>
      </w:pPr>
    </w:p>
    <w:p w:rsidR="000D0FB4" w:rsidRPr="00A62D62" w:rsidRDefault="002C60AC" w:rsidP="00A62D62">
      <w:pPr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</w:pPr>
      <w:proofErr w:type="gramStart"/>
      <w:r w:rsidRPr="002C60AC"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bidi="fa-IR"/>
        </w:rPr>
        <w:t>Supplemental Fig. 3</w:t>
      </w:r>
      <w:r w:rsidRPr="002C60AC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 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SDS-PAGE analysis of 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99m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c-ZEGFR-GGEC (a), 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99m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c-ZEGFR-GEEC (b) and 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99m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/>
        </w:rPr>
        <w:t>Tc-ZEGFR-EEEC (c)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>.</w:t>
      </w:r>
      <w:proofErr w:type="gramEnd"/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 Distribution of radioactivity along lane</w:t>
      </w:r>
      <w:r w:rsid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s was visualized and quantified 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>using Cyclone™ Storage Phosphor</w:t>
      </w:r>
      <w:r w:rsid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 System. </w:t>
      </w:r>
      <w:r w:rsidR="00A62D62" w:rsidRPr="00A62D62">
        <w:rPr>
          <w:rFonts w:ascii="Times New Roman" w:hAnsi="Times New Roman" w:cs="Times New Roman"/>
          <w:b/>
          <w:color w:val="FF0000"/>
          <w:sz w:val="24"/>
          <w:szCs w:val="24"/>
          <w:lang w:val="en-US" w:bidi="fa-IR"/>
        </w:rPr>
        <w:t>1</w:t>
      </w:r>
      <w:r w:rsid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 radiolabeled affibody molecule sample</w:t>
      </w:r>
      <w:proofErr w:type="gramStart"/>
      <w:r w:rsid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; </w:t>
      </w:r>
      <w:r w:rsidR="000B513A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 </w:t>
      </w:r>
      <w:r w:rsid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>2</w:t>
      </w:r>
      <w:r w:rsidR="000B513A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>.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 w:bidi="fa-IR"/>
        </w:rPr>
        <w:t>99m</w:t>
      </w:r>
      <w:r w:rsid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>Tc</w:t>
      </w:r>
      <w:proofErr w:type="gramEnd"/>
      <w:r w:rsid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-pertechnetate </w:t>
      </w:r>
      <w:r w:rsidR="00A62D62" w:rsidRPr="00A62D62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>was used as a marker for low molecular weight compounds</w:t>
      </w:r>
      <w:r w:rsidR="000D0FB4" w:rsidRPr="002D2826">
        <w:rPr>
          <w:rFonts w:ascii="Times New Roman" w:hAnsi="Times New Roman" w:cs="Times New Roman"/>
          <w:lang w:val="en-US"/>
        </w:rPr>
        <w:br w:type="page"/>
      </w:r>
    </w:p>
    <w:p w:rsidR="000D0FB4" w:rsidRPr="002D2826" w:rsidRDefault="000D0FB4" w:rsidP="000D0FB4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826">
        <w:rPr>
          <w:noProof/>
          <w:lang w:val="en-US"/>
        </w:rPr>
        <w:lastRenderedPageBreak/>
        <w:drawing>
          <wp:inline distT="0" distB="0" distL="0" distR="0">
            <wp:extent cx="2392418" cy="489980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485" cy="4899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FB4" w:rsidRPr="002D2826" w:rsidRDefault="008B7DAF" w:rsidP="000D0F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bidi="fa-IR"/>
        </w:rPr>
        <w:t>Supplemental Fig. 4</w:t>
      </w:r>
      <w:r w:rsidR="000D0FB4" w:rsidRPr="002C60AC">
        <w:rPr>
          <w:rFonts w:ascii="Times New Roman" w:hAnsi="Times New Roman" w:cs="Times New Roman"/>
          <w:color w:val="FF0000"/>
          <w:sz w:val="24"/>
          <w:szCs w:val="24"/>
          <w:lang w:val="en-US" w:bidi="fa-IR"/>
        </w:rPr>
        <w:t xml:space="preserve"> </w:t>
      </w:r>
      <w:r w:rsidR="000D0FB4" w:rsidRPr="002D2826">
        <w:rPr>
          <w:rFonts w:ascii="Times New Roman" w:hAnsi="Times New Roman" w:cs="Times New Roman"/>
          <w:sz w:val="24"/>
          <w:szCs w:val="24"/>
          <w:lang w:val="en-US" w:bidi="fa-IR"/>
        </w:rPr>
        <w:t xml:space="preserve">In vitro specificity of three </w:t>
      </w:r>
      <w:r w:rsidR="000D0FB4" w:rsidRPr="002D2826">
        <w:rPr>
          <w:rFonts w:ascii="Times New Roman" w:hAnsi="Times New Roman" w:cs="Times New Roman"/>
          <w:sz w:val="24"/>
          <w:szCs w:val="24"/>
          <w:vertAlign w:val="superscript"/>
          <w:lang w:val="en-US" w:bidi="fa-IR"/>
        </w:rPr>
        <w:t>99m</w:t>
      </w:r>
      <w:r w:rsidR="000D0FB4" w:rsidRPr="002D2826">
        <w:rPr>
          <w:rFonts w:ascii="Times New Roman" w:hAnsi="Times New Roman" w:cs="Times New Roman"/>
          <w:sz w:val="24"/>
          <w:szCs w:val="24"/>
          <w:lang w:val="en-US" w:bidi="fa-IR"/>
        </w:rPr>
        <w:t>Tc labelled ZEGFR variants binding</w:t>
      </w:r>
      <w:r w:rsidR="000D0FB4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(a: </w:t>
      </w:r>
      <w:r w:rsidR="000D0FB4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9m</w:t>
      </w:r>
      <w:r w:rsidR="000D0FB4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Tc-ZEGFR-GGEC, b: </w:t>
      </w:r>
      <w:r w:rsidR="000D0FB4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9m</w:t>
      </w:r>
      <w:r w:rsidR="000D0FB4" w:rsidRPr="002D2826">
        <w:rPr>
          <w:rFonts w:ascii="Times New Roman" w:hAnsi="Times New Roman" w:cs="Times New Roman"/>
          <w:sz w:val="24"/>
          <w:szCs w:val="24"/>
          <w:lang w:val="en-US"/>
        </w:rPr>
        <w:t>Tc-ZEGFR-GEEC and c:</w:t>
      </w:r>
      <w:r w:rsidR="000D0FB4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99m</w:t>
      </w:r>
      <w:r w:rsidR="000D0FB4" w:rsidRPr="002D2826">
        <w:rPr>
          <w:rFonts w:ascii="Times New Roman" w:hAnsi="Times New Roman" w:cs="Times New Roman"/>
          <w:sz w:val="24"/>
          <w:szCs w:val="24"/>
          <w:lang w:val="en-US"/>
        </w:rPr>
        <w:t>Tc-ZEGFR-EEEC)</w:t>
      </w:r>
      <w:r w:rsidR="000D0FB4" w:rsidRPr="002D2826">
        <w:rPr>
          <w:rFonts w:ascii="Times New Roman" w:hAnsi="Times New Roman" w:cs="Times New Roman"/>
          <w:sz w:val="24"/>
          <w:szCs w:val="24"/>
          <w:lang w:val="en-US" w:bidi="fa-IR"/>
        </w:rPr>
        <w:t xml:space="preserve"> to three different EGFR-expressing cell lines. Cells were incubated with 10 nM </w:t>
      </w:r>
      <w:r w:rsidR="000D0FB4" w:rsidRPr="002D2826">
        <w:rPr>
          <w:rFonts w:ascii="Times New Roman" w:hAnsi="Times New Roman" w:cs="Times New Roman"/>
          <w:sz w:val="24"/>
          <w:szCs w:val="24"/>
          <w:vertAlign w:val="superscript"/>
          <w:lang w:val="en-US" w:bidi="fa-IR"/>
        </w:rPr>
        <w:t>99m</w:t>
      </w:r>
      <w:r w:rsidR="000D0FB4" w:rsidRPr="002D2826">
        <w:rPr>
          <w:rFonts w:ascii="Times New Roman" w:hAnsi="Times New Roman" w:cs="Times New Roman"/>
          <w:sz w:val="24"/>
          <w:szCs w:val="24"/>
          <w:lang w:val="en-US" w:bidi="fa-IR"/>
        </w:rPr>
        <w:t>Tc labelled conjugate. 500</w:t>
      </w:r>
      <w:r w:rsidR="000C5205" w:rsidRPr="002D2826">
        <w:rPr>
          <w:rFonts w:ascii="Times New Roman" w:hAnsi="Times New Roman" w:cs="Times New Roman"/>
          <w:sz w:val="24"/>
          <w:szCs w:val="24"/>
          <w:lang w:val="en-US" w:bidi="fa-IR"/>
        </w:rPr>
        <w:t xml:space="preserve"> </w:t>
      </w:r>
      <w:r w:rsidR="000D0FB4" w:rsidRPr="002D2826">
        <w:rPr>
          <w:rFonts w:ascii="Times New Roman" w:hAnsi="Times New Roman" w:cs="Times New Roman"/>
          <w:sz w:val="24"/>
          <w:szCs w:val="24"/>
          <w:lang w:val="en-US" w:bidi="fa-IR"/>
        </w:rPr>
        <w:t xml:space="preserve">nM cetuximab was used for blocking of the receptors. The data </w:t>
      </w:r>
      <w:r w:rsidR="000C5205" w:rsidRPr="002D2826">
        <w:rPr>
          <w:rFonts w:ascii="Times New Roman" w:hAnsi="Times New Roman" w:cs="Times New Roman"/>
          <w:sz w:val="24"/>
          <w:szCs w:val="24"/>
          <w:lang w:val="en-US" w:bidi="fa-IR"/>
        </w:rPr>
        <w:t xml:space="preserve">are </w:t>
      </w:r>
      <w:r w:rsidR="000D0FB4" w:rsidRPr="002D2826">
        <w:rPr>
          <w:rFonts w:ascii="Times New Roman" w:hAnsi="Times New Roman" w:cs="Times New Roman"/>
          <w:sz w:val="24"/>
          <w:szCs w:val="24"/>
          <w:lang w:val="en-US" w:bidi="fa-IR"/>
        </w:rPr>
        <w:t>presented as the average (n=3) and SD</w:t>
      </w:r>
    </w:p>
    <w:p w:rsidR="00F6531A" w:rsidRPr="002D2826" w:rsidRDefault="00F6531A">
      <w:pPr>
        <w:rPr>
          <w:rFonts w:ascii="Times New Roman" w:hAnsi="Times New Roman" w:cs="Times New Roman"/>
          <w:lang w:val="en-US"/>
        </w:rPr>
      </w:pPr>
    </w:p>
    <w:p w:rsidR="000D0FB4" w:rsidRPr="002D2826" w:rsidRDefault="000D0FB4">
      <w:pPr>
        <w:rPr>
          <w:rFonts w:ascii="Times New Roman" w:hAnsi="Times New Roman" w:cs="Times New Roman"/>
          <w:lang w:val="en-US"/>
        </w:rPr>
      </w:pPr>
    </w:p>
    <w:p w:rsidR="000D0FB4" w:rsidRPr="002D2826" w:rsidRDefault="000D0FB4">
      <w:pPr>
        <w:rPr>
          <w:rFonts w:ascii="Times New Roman" w:hAnsi="Times New Roman" w:cs="Times New Roman"/>
          <w:lang w:val="en-US"/>
        </w:rPr>
      </w:pPr>
      <w:r w:rsidRPr="002D2826">
        <w:rPr>
          <w:rFonts w:ascii="Times New Roman" w:hAnsi="Times New Roman" w:cs="Times New Roman"/>
          <w:lang w:val="en-US"/>
        </w:rPr>
        <w:br w:type="page"/>
      </w:r>
    </w:p>
    <w:p w:rsidR="000D0FB4" w:rsidRPr="002D2826" w:rsidRDefault="000D0FB4">
      <w:pPr>
        <w:rPr>
          <w:rFonts w:ascii="Times New Roman" w:hAnsi="Times New Roman" w:cs="Times New Roman"/>
          <w:lang w:val="en-US"/>
        </w:rPr>
      </w:pPr>
    </w:p>
    <w:p w:rsidR="00F6531A" w:rsidRPr="002D2826" w:rsidRDefault="00F6531A">
      <w:pPr>
        <w:rPr>
          <w:rFonts w:ascii="Times New Roman" w:hAnsi="Times New Roman" w:cs="Times New Roman"/>
          <w:lang w:val="en-US"/>
        </w:rPr>
      </w:pPr>
    </w:p>
    <w:p w:rsidR="00F6531A" w:rsidRPr="002D2826" w:rsidRDefault="00F6531A" w:rsidP="00E5579C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82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187950" cy="56394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5639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531A" w:rsidRPr="002D2826" w:rsidRDefault="00591674" w:rsidP="00FA63B9">
      <w:pPr>
        <w:spacing w:after="160"/>
        <w:rPr>
          <w:rFonts w:ascii="Times New Roman" w:hAnsi="Times New Roman" w:cs="Times New Roman"/>
          <w:sz w:val="24"/>
          <w:szCs w:val="24"/>
          <w:lang w:val="en-US"/>
        </w:rPr>
      </w:pPr>
      <w:r w:rsidRPr="002D2826">
        <w:rPr>
          <w:rFonts w:ascii="Times New Roman" w:hAnsi="Times New Roman" w:cs="Times New Roman"/>
          <w:b/>
          <w:sz w:val="24"/>
          <w:szCs w:val="24"/>
          <w:lang w:val="en-US"/>
        </w:rPr>
        <w:t>Supplemental Fig</w:t>
      </w:r>
      <w:r w:rsidR="002D2826" w:rsidRPr="002D282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B7D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7DAF" w:rsidRPr="008B7DA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5</w:t>
      </w:r>
      <w:r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Sensorgrams (left) and </w:t>
      </w:r>
      <w:proofErr w:type="spellStart"/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InteractionMaps</w:t>
      </w:r>
      <w:proofErr w:type="spellEnd"/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(right) describing binding of </w:t>
      </w:r>
      <w:r w:rsidR="00F6531A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9m</w:t>
      </w:r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Tc-labeled affibody molecules to EGFR-expression A431 cells.( a)</w:t>
      </w:r>
      <w:r w:rsidR="00F6531A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99m</w:t>
      </w:r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Tc-ZEGFR-GGEC; (b)</w:t>
      </w:r>
      <w:r w:rsidR="00F6531A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99m</w:t>
      </w:r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Tc-ZEGFR-GGEC; (c)</w:t>
      </w:r>
      <w:r w:rsidR="00F6531A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99m</w:t>
      </w:r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Tc-ZEGFR-EEEC. The colors correspond to the degree of contribution, where warmer colors representing larger contributions. The data show two interactions with </w:t>
      </w:r>
      <w:r w:rsidR="008B7DAF">
        <w:rPr>
          <w:rFonts w:ascii="Times New Roman" w:hAnsi="Times New Roman" w:cs="Times New Roman"/>
          <w:sz w:val="24"/>
          <w:szCs w:val="24"/>
          <w:lang w:val="en-US"/>
        </w:rPr>
        <w:t xml:space="preserve">similar </w:t>
      </w:r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association rate (k</w:t>
      </w:r>
      <w:r w:rsidR="00F6531A" w:rsidRPr="002D282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), but with different dissociation rates (</w:t>
      </w:r>
      <w:proofErr w:type="spellStart"/>
      <w:proofErr w:type="gramStart"/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F6531A" w:rsidRPr="002D282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proofErr w:type="spellEnd"/>
      <w:proofErr w:type="gramEnd"/>
      <w:r w:rsidR="00F6531A" w:rsidRPr="002D282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F6531A" w:rsidRPr="002D2826" w:rsidRDefault="00F6531A" w:rsidP="00E5579C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6531A" w:rsidRPr="002D2826" w:rsidRDefault="00F6531A" w:rsidP="00E5579C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579C" w:rsidRPr="002D2826" w:rsidRDefault="00E5579C">
      <w:pPr>
        <w:rPr>
          <w:rFonts w:ascii="Times New Roman" w:hAnsi="Times New Roman" w:cs="Times New Roman"/>
          <w:lang w:val="en-US"/>
        </w:rPr>
      </w:pPr>
    </w:p>
    <w:p w:rsidR="00E5579C" w:rsidRPr="002D2826" w:rsidRDefault="00125C37">
      <w:pPr>
        <w:rPr>
          <w:rFonts w:ascii="Times New Roman" w:hAnsi="Times New Roman" w:cs="Times New Roman"/>
          <w:lang w:val="en-US"/>
        </w:rPr>
      </w:pPr>
      <w:r w:rsidRPr="002D2826">
        <w:rPr>
          <w:noProof/>
          <w:lang w:val="en-US"/>
        </w:rPr>
        <w:lastRenderedPageBreak/>
        <w:drawing>
          <wp:inline distT="0" distB="0" distL="0" distR="0">
            <wp:extent cx="5760720" cy="243219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32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C37" w:rsidRPr="002D2826" w:rsidRDefault="008B7D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. </w:t>
      </w:r>
      <w:r w:rsidRPr="008B7DA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6</w:t>
      </w:r>
      <w:r w:rsidR="00125C37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Influence of </w:t>
      </w:r>
      <w:r w:rsidR="00077477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25C37" w:rsidRPr="002D2826">
        <w:rPr>
          <w:rFonts w:ascii="Times New Roman" w:hAnsi="Times New Roman" w:cs="Times New Roman"/>
          <w:sz w:val="24"/>
          <w:szCs w:val="24"/>
          <w:lang w:val="en-US"/>
        </w:rPr>
        <w:t>number of glutamates in the chelator on uptake of</w:t>
      </w:r>
      <w:r w:rsidR="00125C37" w:rsidRPr="002D28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99m</w:t>
      </w:r>
      <w:r w:rsidR="00125C37" w:rsidRPr="002D2826">
        <w:rPr>
          <w:rFonts w:ascii="Times New Roman" w:hAnsi="Times New Roman" w:cs="Times New Roman"/>
          <w:sz w:val="24"/>
          <w:szCs w:val="24"/>
          <w:lang w:val="en-US"/>
        </w:rPr>
        <w:t>Tc-labeled affibody molecules in liver (a) and concentration in blood (b) 6 h after injection.</w:t>
      </w:r>
    </w:p>
    <w:p w:rsidR="00077477" w:rsidRPr="002D2826" w:rsidRDefault="00807B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2826">
        <w:rPr>
          <w:noProof/>
          <w:lang w:val="en-US"/>
        </w:rPr>
        <w:lastRenderedPageBreak/>
        <w:drawing>
          <wp:inline distT="0" distB="0" distL="0" distR="0">
            <wp:extent cx="5760720" cy="610400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04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579C" w:rsidRPr="002D2826" w:rsidRDefault="008B7D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. </w:t>
      </w:r>
      <w:r w:rsidRPr="008B7DA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77477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concentration of 99mTc-labeled affibody molecules in blood and uptake in lung (a), salivary gland (b), </w:t>
      </w:r>
      <w:r w:rsidR="00807B61" w:rsidRPr="002D2826">
        <w:rPr>
          <w:rFonts w:ascii="Times New Roman" w:hAnsi="Times New Roman" w:cs="Times New Roman"/>
          <w:sz w:val="24"/>
          <w:szCs w:val="24"/>
          <w:lang w:val="en-US"/>
        </w:rPr>
        <w:t>stomach (c), colon (d),</w:t>
      </w:r>
      <w:r w:rsidR="00077477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muscle (e)</w:t>
      </w:r>
      <w:r w:rsidR="00807B61" w:rsidRPr="002D2826">
        <w:rPr>
          <w:rFonts w:ascii="Times New Roman" w:hAnsi="Times New Roman" w:cs="Times New Roman"/>
          <w:sz w:val="24"/>
          <w:szCs w:val="24"/>
          <w:lang w:val="en-US"/>
        </w:rPr>
        <w:t xml:space="preserve"> and tumor (f)</w:t>
      </w:r>
      <w:r w:rsidR="00077477" w:rsidRPr="002D2826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1" w:name="_GoBack"/>
      <w:bookmarkEnd w:id="1"/>
    </w:p>
    <w:sectPr w:rsidR="00E5579C" w:rsidRPr="002D2826" w:rsidSect="00985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269E9"/>
    <w:multiLevelType w:val="hybridMultilevel"/>
    <w:tmpl w:val="BCB01E10"/>
    <w:lvl w:ilvl="0" w:tplc="8D9C2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D6C0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781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C28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6CA3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765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787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1E1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8E4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Löfblom">
    <w15:presenceInfo w15:providerId="None" w15:userId="John Löfblo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1304"/>
  <w:hyphenationZone w:val="425"/>
  <w:characterSpacingControl w:val="doNotCompress"/>
  <w:compat/>
  <w:rsids>
    <w:rsidRoot w:val="00D12497"/>
    <w:rsid w:val="00057708"/>
    <w:rsid w:val="00077477"/>
    <w:rsid w:val="000878FC"/>
    <w:rsid w:val="000B513A"/>
    <w:rsid w:val="000C5205"/>
    <w:rsid w:val="000C54DF"/>
    <w:rsid w:val="000D0FB4"/>
    <w:rsid w:val="00107F01"/>
    <w:rsid w:val="00125C37"/>
    <w:rsid w:val="001C44BF"/>
    <w:rsid w:val="001E2319"/>
    <w:rsid w:val="00242B71"/>
    <w:rsid w:val="00260C24"/>
    <w:rsid w:val="002C60AC"/>
    <w:rsid w:val="002D2826"/>
    <w:rsid w:val="0030395E"/>
    <w:rsid w:val="003112A9"/>
    <w:rsid w:val="00320B99"/>
    <w:rsid w:val="00365861"/>
    <w:rsid w:val="003F13B5"/>
    <w:rsid w:val="004146E8"/>
    <w:rsid w:val="004A0E9B"/>
    <w:rsid w:val="004D3E67"/>
    <w:rsid w:val="00591674"/>
    <w:rsid w:val="00595DC8"/>
    <w:rsid w:val="005D7300"/>
    <w:rsid w:val="00613B0D"/>
    <w:rsid w:val="00717184"/>
    <w:rsid w:val="00727094"/>
    <w:rsid w:val="00750345"/>
    <w:rsid w:val="00757688"/>
    <w:rsid w:val="00794114"/>
    <w:rsid w:val="00807B61"/>
    <w:rsid w:val="00895D94"/>
    <w:rsid w:val="008B3C3E"/>
    <w:rsid w:val="008B7DAF"/>
    <w:rsid w:val="008E5A43"/>
    <w:rsid w:val="009233EE"/>
    <w:rsid w:val="009245F6"/>
    <w:rsid w:val="009368D8"/>
    <w:rsid w:val="00985A4A"/>
    <w:rsid w:val="00991F87"/>
    <w:rsid w:val="00A16482"/>
    <w:rsid w:val="00A62D62"/>
    <w:rsid w:val="00BA6421"/>
    <w:rsid w:val="00D12497"/>
    <w:rsid w:val="00D33575"/>
    <w:rsid w:val="00DB335E"/>
    <w:rsid w:val="00E42E58"/>
    <w:rsid w:val="00E5579C"/>
    <w:rsid w:val="00ED34E7"/>
    <w:rsid w:val="00F6531A"/>
    <w:rsid w:val="00FA63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1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7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245F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7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245F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22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443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hyperlink" Target="mailto:vladimir.tolmachev@igp.uu.se" TargetMode="External"/><Relationship Id="rId15" Type="http://schemas.microsoft.com/office/2007/relationships/stylesWithEffects" Target="stylesWithEffects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onek</dc:creator>
  <cp:lastModifiedBy>0011294</cp:lastModifiedBy>
  <cp:revision>3</cp:revision>
  <dcterms:created xsi:type="dcterms:W3CDTF">2018-04-07T10:33:00Z</dcterms:created>
  <dcterms:modified xsi:type="dcterms:W3CDTF">2018-04-27T06:14:00Z</dcterms:modified>
</cp:coreProperties>
</file>